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BF63" w14:textId="23CC9220" w:rsidR="0070289C" w:rsidRPr="00B72ACE" w:rsidRDefault="00F73589">
      <w:pPr>
        <w:rPr>
          <w:rFonts w:ascii="Arial" w:eastAsiaTheme="minorHAnsi" w:hAnsi="Arial" w:cs="Arial"/>
          <w:lang w:eastAsia="en-US"/>
        </w:rPr>
      </w:pPr>
      <w:r w:rsidRPr="00CB7F4E">
        <w:rPr>
          <w:rFonts w:ascii="Arial" w:eastAsiaTheme="minorHAnsi" w:hAnsi="Arial" w:cs="Arial"/>
          <w:b/>
          <w:bCs/>
          <w:lang w:eastAsia="en-US"/>
        </w:rPr>
        <w:t xml:space="preserve">Multimedia </w:t>
      </w:r>
      <w:r w:rsidR="00E857B6" w:rsidRPr="00CB7F4E">
        <w:rPr>
          <w:rFonts w:ascii="Arial" w:eastAsiaTheme="minorHAnsi" w:hAnsi="Arial" w:cs="Arial"/>
          <w:b/>
          <w:bCs/>
          <w:lang w:eastAsia="en-US"/>
        </w:rPr>
        <w:t>Appendix 1.</w:t>
      </w:r>
      <w:r w:rsidR="00E857B6" w:rsidRPr="00B72ACE">
        <w:rPr>
          <w:rFonts w:ascii="Arial" w:eastAsiaTheme="minorHAnsi" w:hAnsi="Arial" w:cs="Arial"/>
          <w:lang w:eastAsia="en-US"/>
        </w:rPr>
        <w:t xml:space="preserve"> </w:t>
      </w:r>
      <w:r w:rsidR="008D2CAA" w:rsidRPr="00B72ACE">
        <w:rPr>
          <w:rFonts w:ascii="Arial" w:eastAsiaTheme="minorHAnsi" w:hAnsi="Arial" w:cs="Arial"/>
          <w:lang w:eastAsia="en-US"/>
        </w:rPr>
        <w:t xml:space="preserve">Characteristics of </w:t>
      </w:r>
      <w:r w:rsidR="008C0E84" w:rsidRPr="00B72ACE">
        <w:rPr>
          <w:rFonts w:ascii="Arial" w:eastAsiaTheme="minorHAnsi" w:hAnsi="Arial" w:cs="Arial"/>
          <w:lang w:eastAsia="en-US"/>
        </w:rPr>
        <w:t>PSLS-ADR and ActionADE</w:t>
      </w:r>
      <w:r w:rsidR="008D2CAA" w:rsidRPr="00B72ACE">
        <w:rPr>
          <w:rFonts w:ascii="Arial" w:eastAsiaTheme="minorHAnsi" w:hAnsi="Arial" w:cs="Arial"/>
          <w:lang w:eastAsia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3826"/>
      </w:tblGrid>
      <w:tr w:rsidR="00E313F6" w14:paraId="1642A8F4" w14:textId="77777777" w:rsidTr="00B72ACE">
        <w:tc>
          <w:tcPr>
            <w:tcW w:w="2263" w:type="dxa"/>
          </w:tcPr>
          <w:p w14:paraId="278655B2" w14:textId="41B01BC2" w:rsidR="00E313F6" w:rsidRPr="00567D32" w:rsidRDefault="00E313F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Aspects</w:t>
            </w:r>
          </w:p>
        </w:tc>
        <w:tc>
          <w:tcPr>
            <w:tcW w:w="3261" w:type="dxa"/>
          </w:tcPr>
          <w:p w14:paraId="67925EBC" w14:textId="09ED63CE" w:rsidR="00E313F6" w:rsidRPr="00567D32" w:rsidRDefault="00E313F6" w:rsidP="00EC4B36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PSLS-ADR</w:t>
            </w:r>
          </w:p>
        </w:tc>
        <w:tc>
          <w:tcPr>
            <w:tcW w:w="3826" w:type="dxa"/>
          </w:tcPr>
          <w:p w14:paraId="754940AA" w14:textId="63CCE67B" w:rsidR="00E313F6" w:rsidRPr="00567D32" w:rsidRDefault="00E313F6" w:rsidP="00EC4B36">
            <w:pPr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ActionADE</w:t>
            </w:r>
          </w:p>
        </w:tc>
      </w:tr>
      <w:tr w:rsidR="00CC2F00" w14:paraId="60477AC9" w14:textId="77777777" w:rsidTr="00B72ACE">
        <w:tc>
          <w:tcPr>
            <w:tcW w:w="2263" w:type="dxa"/>
          </w:tcPr>
          <w:p w14:paraId="1413E12A" w14:textId="5927A898" w:rsidR="00CC2F00" w:rsidRPr="00567D32" w:rsidRDefault="00CC2F00">
            <w:pPr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 xml:space="preserve">What is the purpose for developing the system? </w:t>
            </w:r>
          </w:p>
        </w:tc>
        <w:tc>
          <w:tcPr>
            <w:tcW w:w="3261" w:type="dxa"/>
          </w:tcPr>
          <w:p w14:paraId="59B1C88C" w14:textId="22A1419E" w:rsidR="00CC2F00" w:rsidRPr="00A21C10" w:rsidRDefault="00560F68">
            <w:pPr>
              <w:rPr>
                <w:rFonts w:ascii="Arial" w:eastAsiaTheme="minorHAnsi" w:hAnsi="Arial" w:cs="Arial"/>
                <w:lang w:eastAsia="en-US"/>
              </w:rPr>
            </w:pPr>
            <w:r w:rsidRPr="00560F68">
              <w:rPr>
                <w:rFonts w:ascii="Arial" w:eastAsiaTheme="minorHAnsi" w:hAnsi="Arial" w:cs="Arial"/>
                <w:lang w:eastAsia="en-US"/>
              </w:rPr>
              <w:t>To enable hospitals to meet Vanessa’s Law mandates for reporting serious adverse drug events to Health Canada</w:t>
            </w:r>
          </w:p>
        </w:tc>
        <w:tc>
          <w:tcPr>
            <w:tcW w:w="3826" w:type="dxa"/>
          </w:tcPr>
          <w:p w14:paraId="11D63E11" w14:textId="60B04D2C" w:rsidR="000805D8" w:rsidRDefault="00560F68">
            <w:pPr>
              <w:rPr>
                <w:rFonts w:ascii="Arial" w:eastAsiaTheme="minorHAnsi" w:hAnsi="Arial" w:cs="Arial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T</w:t>
            </w:r>
            <w:r w:rsidRPr="00560F68">
              <w:rPr>
                <w:rFonts w:ascii="Arial" w:eastAsiaTheme="minorHAnsi" w:hAnsi="Arial" w:cs="Arial"/>
                <w:lang w:eastAsia="en-US"/>
              </w:rPr>
              <w:t>o prevent the unintentional re-dispensation of harmful medications by facilitating the sharing of adverse drug events across healthcare settings</w:t>
            </w:r>
            <w:r>
              <w:rPr>
                <w:rFonts w:ascii="Arial" w:eastAsiaTheme="minorHAnsi" w:hAnsi="Arial" w:cs="Arial"/>
                <w:lang w:eastAsia="en-US"/>
              </w:rPr>
              <w:t xml:space="preserve">. </w:t>
            </w:r>
          </w:p>
          <w:p w14:paraId="146776DB" w14:textId="70DE0E44" w:rsidR="000805D8" w:rsidRPr="00567D32" w:rsidRDefault="000805D8">
            <w:pPr>
              <w:rPr>
                <w:rFonts w:ascii="Arial" w:eastAsiaTheme="minorHAnsi" w:hAnsi="Arial" w:cs="Arial"/>
                <w:lang w:eastAsia="en-US"/>
              </w:rPr>
            </w:pPr>
          </w:p>
        </w:tc>
      </w:tr>
      <w:tr w:rsidR="00E313F6" w14:paraId="0EC121C6" w14:textId="77777777" w:rsidTr="00B72ACE">
        <w:tc>
          <w:tcPr>
            <w:tcW w:w="2263" w:type="dxa"/>
          </w:tcPr>
          <w:p w14:paraId="16586166" w14:textId="04B6742D" w:rsidR="00E313F6" w:rsidRPr="00567D32" w:rsidRDefault="00F5191E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Where is the system available?</w:t>
            </w:r>
          </w:p>
        </w:tc>
        <w:tc>
          <w:tcPr>
            <w:tcW w:w="3261" w:type="dxa"/>
          </w:tcPr>
          <w:p w14:paraId="579D47D7" w14:textId="08508172" w:rsidR="00E313F6" w:rsidRPr="00567D32" w:rsidRDefault="00A21C10">
            <w:pPr>
              <w:rPr>
                <w:rFonts w:ascii="Arial" w:eastAsiaTheme="minorHAnsi" w:hAnsi="Arial" w:cs="Arial"/>
                <w:lang w:eastAsia="en-US"/>
              </w:rPr>
            </w:pPr>
            <w:r w:rsidRPr="00A21C10">
              <w:rPr>
                <w:rFonts w:ascii="Arial" w:eastAsiaTheme="minorHAnsi" w:hAnsi="Arial" w:cs="Arial"/>
                <w:lang w:eastAsia="en-US"/>
              </w:rPr>
              <w:t>All health authorities in British Columbia, including acute care hospitals, long-term care facilities, and outpatient clinics.</w:t>
            </w:r>
          </w:p>
        </w:tc>
        <w:tc>
          <w:tcPr>
            <w:tcW w:w="3826" w:type="dxa"/>
          </w:tcPr>
          <w:p w14:paraId="47D9EF60" w14:textId="4EEBEA75" w:rsidR="00E313F6" w:rsidRPr="00567D32" w:rsidRDefault="00E313F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Vancouver Coastal Health Authority in British Columbia</w:t>
            </w:r>
            <w:r w:rsidR="00477064">
              <w:rPr>
                <w:rFonts w:ascii="Arial" w:eastAsiaTheme="minorHAnsi" w:hAnsi="Arial" w:cs="Arial"/>
                <w:lang w:eastAsia="en-US"/>
              </w:rPr>
              <w:t xml:space="preserve">. It is </w:t>
            </w:r>
            <w:r w:rsidRPr="00567D32">
              <w:rPr>
                <w:rFonts w:ascii="Arial" w:eastAsiaTheme="minorHAnsi" w:hAnsi="Arial" w:cs="Arial"/>
                <w:lang w:eastAsia="en-US"/>
              </w:rPr>
              <w:t xml:space="preserve">primarily </w:t>
            </w:r>
            <w:r w:rsidR="00477064">
              <w:rPr>
                <w:rFonts w:ascii="Arial" w:eastAsiaTheme="minorHAnsi" w:hAnsi="Arial" w:cs="Arial"/>
                <w:lang w:eastAsia="en-US"/>
              </w:rPr>
              <w:t xml:space="preserve">used </w:t>
            </w:r>
            <w:r w:rsidRPr="00567D32">
              <w:rPr>
                <w:rFonts w:ascii="Arial" w:eastAsiaTheme="minorHAnsi" w:hAnsi="Arial" w:cs="Arial"/>
                <w:lang w:eastAsia="en-US"/>
              </w:rPr>
              <w:t xml:space="preserve">within emergency departments and pharmacy departments </w:t>
            </w:r>
            <w:r w:rsidR="00477064">
              <w:rPr>
                <w:rFonts w:ascii="Arial" w:eastAsiaTheme="minorHAnsi" w:hAnsi="Arial" w:cs="Arial"/>
                <w:lang w:eastAsia="en-US"/>
              </w:rPr>
              <w:t>across</w:t>
            </w:r>
            <w:r w:rsidRPr="00567D32">
              <w:rPr>
                <w:rFonts w:ascii="Arial" w:eastAsiaTheme="minorHAnsi" w:hAnsi="Arial" w:cs="Arial"/>
                <w:lang w:eastAsia="en-US"/>
              </w:rPr>
              <w:t xml:space="preserve"> six hospitals. </w:t>
            </w:r>
          </w:p>
        </w:tc>
      </w:tr>
      <w:tr w:rsidR="00E313F6" w14:paraId="110F8408" w14:textId="77777777" w:rsidTr="00B72ACE">
        <w:tc>
          <w:tcPr>
            <w:tcW w:w="2263" w:type="dxa"/>
          </w:tcPr>
          <w:p w14:paraId="223971FD" w14:textId="7611B7D9" w:rsidR="00E313F6" w:rsidRPr="00567D32" w:rsidRDefault="00F5191E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Who is eligible to use the system?</w:t>
            </w:r>
          </w:p>
        </w:tc>
        <w:tc>
          <w:tcPr>
            <w:tcW w:w="3261" w:type="dxa"/>
          </w:tcPr>
          <w:p w14:paraId="10D6AE36" w14:textId="587D144F" w:rsidR="00E313F6" w:rsidRPr="00567D32" w:rsidRDefault="00207751">
            <w:pPr>
              <w:rPr>
                <w:rFonts w:ascii="Arial" w:eastAsiaTheme="minorHAnsi" w:hAnsi="Arial" w:cs="Arial"/>
                <w:lang w:eastAsia="en-US"/>
              </w:rPr>
            </w:pPr>
            <w:r w:rsidRPr="00207751">
              <w:rPr>
                <w:rFonts w:ascii="Arial" w:eastAsiaTheme="minorHAnsi" w:hAnsi="Arial" w:cs="Arial"/>
                <w:lang w:eastAsia="en-US"/>
              </w:rPr>
              <w:t>All authorized healthcare professionals with access to the secure health authority network, including employees, medical staff, paramedics, contractors, students, and volunteers.</w:t>
            </w:r>
          </w:p>
        </w:tc>
        <w:tc>
          <w:tcPr>
            <w:tcW w:w="3826" w:type="dxa"/>
          </w:tcPr>
          <w:p w14:paraId="16E6030B" w14:textId="2490833A" w:rsidR="00E313F6" w:rsidRPr="00567D32" w:rsidRDefault="00A1382D">
            <w:pPr>
              <w:rPr>
                <w:rFonts w:ascii="Arial" w:eastAsiaTheme="minorHAnsi" w:hAnsi="Arial" w:cs="Arial"/>
                <w:lang w:eastAsia="en-US"/>
              </w:rPr>
            </w:pPr>
            <w:r w:rsidRPr="00A1382D">
              <w:rPr>
                <w:rFonts w:ascii="Arial" w:eastAsiaTheme="minorHAnsi" w:hAnsi="Arial" w:cs="Arial"/>
                <w:lang w:eastAsia="en-US"/>
              </w:rPr>
              <w:t>A subset of authorized healthcare professionals with access to the secure health authority network, including physicians, pharmacists, and nurse practitioners.</w:t>
            </w:r>
          </w:p>
        </w:tc>
      </w:tr>
      <w:tr w:rsidR="00E857B6" w14:paraId="4D353E02" w14:textId="77777777" w:rsidTr="00B72ACE">
        <w:tc>
          <w:tcPr>
            <w:tcW w:w="2263" w:type="dxa"/>
          </w:tcPr>
          <w:p w14:paraId="7A86C1E8" w14:textId="77777777" w:rsidR="00E857B6" w:rsidRPr="00567D32" w:rsidRDefault="00F5191E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How to access the systems?</w:t>
            </w:r>
          </w:p>
          <w:p w14:paraId="7FAFFC00" w14:textId="3976010B" w:rsidR="00CD1BEC" w:rsidRPr="00567D32" w:rsidRDefault="00CD1BEC">
            <w:pPr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3261" w:type="dxa"/>
          </w:tcPr>
          <w:p w14:paraId="1D638BE8" w14:textId="0F8A6EB2" w:rsidR="00E857B6" w:rsidRPr="00567D32" w:rsidRDefault="00207751">
            <w:pPr>
              <w:rPr>
                <w:rFonts w:ascii="Arial" w:eastAsiaTheme="minorHAnsi" w:hAnsi="Arial" w:cs="Arial"/>
                <w:lang w:eastAsia="en-US"/>
              </w:rPr>
            </w:pPr>
            <w:r w:rsidRPr="00207751">
              <w:rPr>
                <w:rFonts w:ascii="Arial" w:eastAsiaTheme="minorHAnsi" w:hAnsi="Arial" w:cs="Arial"/>
                <w:lang w:eastAsia="en-US"/>
              </w:rPr>
              <w:t>Access the system through the PSLS icon on the banner bar of the CERNER electronic medical record systems.</w:t>
            </w:r>
          </w:p>
        </w:tc>
        <w:tc>
          <w:tcPr>
            <w:tcW w:w="3826" w:type="dxa"/>
          </w:tcPr>
          <w:p w14:paraId="0EFAF928" w14:textId="00B77760" w:rsidR="00E857B6" w:rsidRPr="00567D32" w:rsidRDefault="00A1382D">
            <w:pPr>
              <w:rPr>
                <w:rFonts w:ascii="Arial" w:eastAsiaTheme="minorHAnsi" w:hAnsi="Arial" w:cs="Arial"/>
                <w:lang w:eastAsia="en-US"/>
              </w:rPr>
            </w:pPr>
            <w:r w:rsidRPr="00A1382D">
              <w:rPr>
                <w:rFonts w:ascii="Arial" w:eastAsiaTheme="minorHAnsi" w:hAnsi="Arial" w:cs="Arial"/>
                <w:lang w:eastAsia="en-US"/>
              </w:rPr>
              <w:t>Access the system through the PSLS icon on the banner bar of the CERNER electronic medical record systems. Once on the PSLS landing page, select the ActionADE icon.</w:t>
            </w:r>
          </w:p>
        </w:tc>
      </w:tr>
      <w:tr w:rsidR="00E313F6" w14:paraId="29CB63CB" w14:textId="77777777" w:rsidTr="00B72ACE">
        <w:tc>
          <w:tcPr>
            <w:tcW w:w="2263" w:type="dxa"/>
          </w:tcPr>
          <w:p w14:paraId="1B48E1E1" w14:textId="728508AE" w:rsidR="00E313F6" w:rsidRPr="00567D32" w:rsidRDefault="00F5191E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What t</w:t>
            </w:r>
            <w:r w:rsidR="00E313F6" w:rsidRPr="00567D32">
              <w:rPr>
                <w:rFonts w:ascii="Arial" w:eastAsiaTheme="minorHAnsi" w:hAnsi="Arial" w:cs="Arial"/>
                <w:lang w:eastAsia="en-US"/>
              </w:rPr>
              <w:t>ype</w:t>
            </w:r>
            <w:r w:rsidRPr="00567D32">
              <w:rPr>
                <w:rFonts w:ascii="Arial" w:eastAsiaTheme="minorHAnsi" w:hAnsi="Arial" w:cs="Arial"/>
                <w:lang w:eastAsia="en-US"/>
              </w:rPr>
              <w:t>s</w:t>
            </w:r>
            <w:r w:rsidR="00E313F6" w:rsidRPr="00567D32">
              <w:rPr>
                <w:rFonts w:ascii="Arial" w:eastAsiaTheme="minorHAnsi" w:hAnsi="Arial" w:cs="Arial"/>
                <w:lang w:eastAsia="en-US"/>
              </w:rPr>
              <w:t xml:space="preserve"> of ADE</w:t>
            </w:r>
            <w:r w:rsidRPr="00567D32">
              <w:rPr>
                <w:rFonts w:ascii="Arial" w:eastAsiaTheme="minorHAnsi" w:hAnsi="Arial" w:cs="Arial"/>
                <w:lang w:eastAsia="en-US"/>
              </w:rPr>
              <w:t xml:space="preserve"> are being captured by the system?</w:t>
            </w:r>
          </w:p>
        </w:tc>
        <w:tc>
          <w:tcPr>
            <w:tcW w:w="3261" w:type="dxa"/>
          </w:tcPr>
          <w:p w14:paraId="560E2657" w14:textId="69BA35E5" w:rsidR="00E313F6" w:rsidRPr="00567D32" w:rsidRDefault="00E313F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Serious adverse drug events</w:t>
            </w:r>
          </w:p>
        </w:tc>
        <w:tc>
          <w:tcPr>
            <w:tcW w:w="3826" w:type="dxa"/>
          </w:tcPr>
          <w:p w14:paraId="77E1BAE2" w14:textId="0FBBD7DC" w:rsidR="00E313F6" w:rsidRPr="00567D32" w:rsidRDefault="00E313F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All types of adverse drug events</w:t>
            </w:r>
          </w:p>
        </w:tc>
      </w:tr>
      <w:tr w:rsidR="00E313F6" w14:paraId="4773A17F" w14:textId="77777777" w:rsidTr="00B72ACE">
        <w:tc>
          <w:tcPr>
            <w:tcW w:w="2263" w:type="dxa"/>
          </w:tcPr>
          <w:p w14:paraId="57AB35C4" w14:textId="6C273857" w:rsidR="00E313F6" w:rsidRPr="00567D32" w:rsidRDefault="00F5191E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 xml:space="preserve">How many required </w:t>
            </w:r>
            <w:r w:rsidR="00E313F6" w:rsidRPr="00567D32">
              <w:rPr>
                <w:rFonts w:ascii="Arial" w:eastAsiaTheme="minorHAnsi" w:hAnsi="Arial" w:cs="Arial"/>
                <w:lang w:eastAsia="en-US"/>
              </w:rPr>
              <w:t xml:space="preserve">data </w:t>
            </w:r>
            <w:r w:rsidR="00E857B6" w:rsidRPr="00567D32">
              <w:rPr>
                <w:rFonts w:ascii="Arial" w:eastAsiaTheme="minorHAnsi" w:hAnsi="Arial" w:cs="Arial"/>
                <w:lang w:eastAsia="en-US"/>
              </w:rPr>
              <w:t>fields</w:t>
            </w:r>
          </w:p>
          <w:p w14:paraId="7AC0279A" w14:textId="2A74AEAF" w:rsidR="00E857B6" w:rsidRPr="00567D32" w:rsidRDefault="00E857B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 xml:space="preserve">(see </w:t>
            </w:r>
            <w:r w:rsidR="00CD7ACC" w:rsidRPr="00567D32">
              <w:rPr>
                <w:rFonts w:ascii="Arial" w:eastAsiaTheme="minorHAnsi" w:hAnsi="Arial" w:cs="Arial"/>
                <w:lang w:eastAsia="en-US"/>
              </w:rPr>
              <w:t>Appendices</w:t>
            </w:r>
            <w:r w:rsidRPr="00567D32">
              <w:rPr>
                <w:rFonts w:ascii="Arial" w:eastAsiaTheme="minorHAnsi" w:hAnsi="Arial" w:cs="Arial"/>
                <w:lang w:eastAsia="en-US"/>
              </w:rPr>
              <w:t xml:space="preserve"> </w:t>
            </w:r>
            <w:r w:rsidR="00292B70" w:rsidRPr="00567D32">
              <w:rPr>
                <w:rFonts w:ascii="Arial" w:eastAsiaTheme="minorHAnsi" w:hAnsi="Arial" w:cs="Arial"/>
                <w:lang w:eastAsia="en-US"/>
              </w:rPr>
              <w:t xml:space="preserve">2 and </w:t>
            </w:r>
            <w:r w:rsidR="00CD1BEC" w:rsidRPr="00567D32">
              <w:rPr>
                <w:rFonts w:ascii="Arial" w:eastAsiaTheme="minorHAnsi" w:hAnsi="Arial" w:cs="Arial"/>
                <w:lang w:eastAsia="en-US"/>
              </w:rPr>
              <w:t>3</w:t>
            </w:r>
            <w:r w:rsidR="00F5191E" w:rsidRPr="00567D32">
              <w:rPr>
                <w:rFonts w:ascii="Arial" w:eastAsiaTheme="minorHAnsi" w:hAnsi="Arial" w:cs="Arial"/>
                <w:lang w:eastAsia="en-US"/>
              </w:rPr>
              <w:t xml:space="preserve"> for data field content</w:t>
            </w:r>
            <w:r w:rsidRPr="00567D32"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3261" w:type="dxa"/>
          </w:tcPr>
          <w:p w14:paraId="38BC3C60" w14:textId="3FB2D19E" w:rsidR="00E313F6" w:rsidRPr="00567D32" w:rsidRDefault="00E313F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26</w:t>
            </w:r>
            <w:r w:rsidR="00E857B6" w:rsidRPr="00567D32">
              <w:rPr>
                <w:rFonts w:ascii="Arial" w:eastAsiaTheme="minorHAnsi" w:hAnsi="Arial" w:cs="Arial"/>
                <w:lang w:eastAsia="en-US"/>
              </w:rPr>
              <w:t xml:space="preserve"> </w:t>
            </w:r>
          </w:p>
        </w:tc>
        <w:tc>
          <w:tcPr>
            <w:tcW w:w="3826" w:type="dxa"/>
          </w:tcPr>
          <w:p w14:paraId="28650B6A" w14:textId="5B8B8D2A" w:rsidR="00E313F6" w:rsidRPr="00567D32" w:rsidRDefault="00E313F6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5</w:t>
            </w:r>
          </w:p>
        </w:tc>
      </w:tr>
      <w:tr w:rsidR="00E313F6" w14:paraId="07CAA1A0" w14:textId="77777777" w:rsidTr="00B72ACE">
        <w:tc>
          <w:tcPr>
            <w:tcW w:w="2263" w:type="dxa"/>
          </w:tcPr>
          <w:p w14:paraId="73E731E5" w14:textId="57229198" w:rsidR="00E313F6" w:rsidRPr="00567D32" w:rsidRDefault="00F5191E">
            <w:pPr>
              <w:rPr>
                <w:rFonts w:ascii="Arial" w:eastAsiaTheme="minorHAnsi" w:hAnsi="Arial" w:cs="Arial"/>
                <w:lang w:eastAsia="en-US"/>
              </w:rPr>
            </w:pPr>
            <w:r w:rsidRPr="00567D32">
              <w:rPr>
                <w:rFonts w:ascii="Arial" w:eastAsiaTheme="minorHAnsi" w:hAnsi="Arial" w:cs="Arial"/>
                <w:lang w:eastAsia="en-US"/>
              </w:rPr>
              <w:t>How are the reports being used</w:t>
            </w:r>
            <w:r w:rsidR="00D02663" w:rsidRPr="00567D32">
              <w:rPr>
                <w:rFonts w:ascii="Arial" w:eastAsiaTheme="minorHAnsi" w:hAnsi="Arial" w:cs="Arial"/>
                <w:lang w:eastAsia="en-US"/>
              </w:rPr>
              <w:t xml:space="preserve">? </w:t>
            </w:r>
            <w:r w:rsidR="00E313F6" w:rsidRPr="00567D32">
              <w:rPr>
                <w:rFonts w:ascii="Arial" w:eastAsiaTheme="minorHAnsi" w:hAnsi="Arial" w:cs="Arial"/>
                <w:lang w:eastAsia="en-US"/>
              </w:rPr>
              <w:t xml:space="preserve"> </w:t>
            </w:r>
          </w:p>
        </w:tc>
        <w:tc>
          <w:tcPr>
            <w:tcW w:w="3261" w:type="dxa"/>
          </w:tcPr>
          <w:p w14:paraId="75A66F80" w14:textId="77777777" w:rsidR="00207751" w:rsidRPr="00207751" w:rsidRDefault="00207751" w:rsidP="00207751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eastAsia="en-US"/>
              </w:rPr>
            </w:pPr>
            <w:r w:rsidRPr="00207751">
              <w:rPr>
                <w:rFonts w:ascii="Arial" w:eastAsiaTheme="minorHAnsi" w:hAnsi="Arial" w:cs="Arial"/>
                <w:lang w:eastAsia="en-US"/>
              </w:rPr>
              <w:t>Once a report is submitted, the system notifies the medication safety officer in the respective health authority to review and respond to the event.</w:t>
            </w:r>
          </w:p>
          <w:p w14:paraId="07721063" w14:textId="0D106A54" w:rsidR="00E313F6" w:rsidRPr="00567D32" w:rsidRDefault="00207751" w:rsidP="00207751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eastAsia="en-US"/>
              </w:rPr>
            </w:pPr>
            <w:r w:rsidRPr="00207751">
              <w:rPr>
                <w:rFonts w:ascii="Arial" w:eastAsiaTheme="minorHAnsi" w:hAnsi="Arial" w:cs="Arial"/>
                <w:lang w:eastAsia="en-US"/>
              </w:rPr>
              <w:t>The health authority sends eligible reports to Health Canada for Vanessa’s Law reporting requirements.</w:t>
            </w:r>
          </w:p>
        </w:tc>
        <w:tc>
          <w:tcPr>
            <w:tcW w:w="3826" w:type="dxa"/>
          </w:tcPr>
          <w:p w14:paraId="29F00F76" w14:textId="77777777" w:rsidR="00A1382D" w:rsidRPr="00A1382D" w:rsidRDefault="00A1382D" w:rsidP="00A1382D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eastAsia="en-US"/>
              </w:rPr>
            </w:pPr>
            <w:r w:rsidRPr="00A1382D">
              <w:rPr>
                <w:rFonts w:ascii="Arial" w:eastAsiaTheme="minorHAnsi" w:hAnsi="Arial" w:cs="Arial"/>
                <w:lang w:eastAsia="en-US"/>
              </w:rPr>
              <w:t>Once a report is submitted, the system shares the data with PharmaNet (BC’s central drug database), enabling the generation of safety alerts in community pharmacies.</w:t>
            </w:r>
          </w:p>
          <w:p w14:paraId="3DEB528C" w14:textId="798DEE5E" w:rsidR="00E313F6" w:rsidRPr="00567D32" w:rsidRDefault="00A1382D" w:rsidP="00A1382D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eastAsia="en-US"/>
              </w:rPr>
            </w:pPr>
            <w:r w:rsidRPr="00A1382D">
              <w:rPr>
                <w:rFonts w:ascii="Arial" w:eastAsiaTheme="minorHAnsi" w:hAnsi="Arial" w:cs="Arial"/>
                <w:lang w:eastAsia="en-US"/>
              </w:rPr>
              <w:t>The health authority sends eligible reports to Health Canada for Vanessa’s Law reporting requirements.</w:t>
            </w:r>
          </w:p>
        </w:tc>
      </w:tr>
    </w:tbl>
    <w:p w14:paraId="49A473AA" w14:textId="77777777" w:rsidR="00567D32" w:rsidRPr="00AA3E00" w:rsidRDefault="00567D32" w:rsidP="00567D32">
      <w:pPr>
        <w:pStyle w:val="NoSpacing"/>
        <w:rPr>
          <w:rFonts w:ascii="Arial" w:hAnsi="Arial" w:cs="Arial"/>
          <w:lang w:val="en-US"/>
        </w:rPr>
      </w:pPr>
      <w:r w:rsidRPr="00AA3E00">
        <w:rPr>
          <w:rFonts w:ascii="Arial" w:hAnsi="Arial" w:cs="Arial"/>
        </w:rPr>
        <w:t>PSLS-ADR= Patient Safety and Learning System- Adverse Drug Reaction Form</w:t>
      </w:r>
    </w:p>
    <w:p w14:paraId="19C0C3F7" w14:textId="77777777" w:rsidR="00E313F6" w:rsidRPr="00567D32" w:rsidRDefault="00E313F6">
      <w:pPr>
        <w:rPr>
          <w:lang w:val="en-US"/>
        </w:rPr>
      </w:pPr>
    </w:p>
    <w:sectPr w:rsidR="00E313F6" w:rsidRPr="00567D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2A3B57"/>
    <w:multiLevelType w:val="hybridMultilevel"/>
    <w:tmpl w:val="D44ACF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81668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3F6"/>
    <w:rsid w:val="000805D8"/>
    <w:rsid w:val="00132736"/>
    <w:rsid w:val="00207751"/>
    <w:rsid w:val="00292B70"/>
    <w:rsid w:val="002C7F00"/>
    <w:rsid w:val="00477064"/>
    <w:rsid w:val="00560F68"/>
    <w:rsid w:val="00567D32"/>
    <w:rsid w:val="00602FD9"/>
    <w:rsid w:val="0070289C"/>
    <w:rsid w:val="008C0E84"/>
    <w:rsid w:val="008D2CAA"/>
    <w:rsid w:val="00A1382D"/>
    <w:rsid w:val="00A21C10"/>
    <w:rsid w:val="00B72ACE"/>
    <w:rsid w:val="00CB7F4E"/>
    <w:rsid w:val="00CC2F00"/>
    <w:rsid w:val="00CD1BEC"/>
    <w:rsid w:val="00CD7ACC"/>
    <w:rsid w:val="00D02663"/>
    <w:rsid w:val="00E313F6"/>
    <w:rsid w:val="00E857B6"/>
    <w:rsid w:val="00EC4B36"/>
    <w:rsid w:val="00F5191E"/>
    <w:rsid w:val="00F72081"/>
    <w:rsid w:val="00F73589"/>
    <w:rsid w:val="00FA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6193C"/>
  <w15:chartTrackingRefBased/>
  <w15:docId w15:val="{0F7998AF-E311-4CA9-8318-2A18D20C2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57B6"/>
    <w:pPr>
      <w:ind w:left="720"/>
      <w:contextualSpacing/>
    </w:pPr>
  </w:style>
  <w:style w:type="paragraph" w:styleId="NoSpacing">
    <w:name w:val="No Spacing"/>
    <w:uiPriority w:val="1"/>
    <w:qFormat/>
    <w:rsid w:val="00567D32"/>
    <w:pPr>
      <w:spacing w:after="0" w:line="240" w:lineRule="auto"/>
    </w:pPr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F735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464F807672684CA2170B0E78A3A6B0" ma:contentTypeVersion="16" ma:contentTypeDescription="Create a new document." ma:contentTypeScope="" ma:versionID="1c8b6c51cdd830cd9ca4cb4ef6bf8ba5">
  <xsd:schema xmlns:xsd="http://www.w3.org/2001/XMLSchema" xmlns:xs="http://www.w3.org/2001/XMLSchema" xmlns:p="http://schemas.microsoft.com/office/2006/metadata/properties" xmlns:ns2="deaee263-2039-4369-b21d-ce7af764b5e4" xmlns:ns3="d0bfecc9-b2a9-4251-a664-d25747a87db7" targetNamespace="http://schemas.microsoft.com/office/2006/metadata/properties" ma:root="true" ma:fieldsID="e4fc2d973a10a1bcc597bdef6ddfd6fb" ns2:_="" ns3:_="">
    <xsd:import namespace="deaee263-2039-4369-b21d-ce7af764b5e4"/>
    <xsd:import namespace="d0bfecc9-b2a9-4251-a664-d25747a87d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aee263-2039-4369-b21d-ce7af764b5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bfecc9-b2a9-4251-a664-d25747a87db7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acda433-2818-454a-82be-b6cb0e1a580e}" ma:internalName="TaxCatchAll" ma:showField="CatchAllData" ma:web="d0bfecc9-b2a9-4251-a664-d25747a87db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eaee263-2039-4369-b21d-ce7af764b5e4">
      <Terms xmlns="http://schemas.microsoft.com/office/infopath/2007/PartnerControls"/>
    </lcf76f155ced4ddcb4097134ff3c332f>
    <TaxCatchAll xmlns="d0bfecc9-b2a9-4251-a664-d25747a87db7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1CE481-988C-4B2C-93B6-CBA2BBBD19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aee263-2039-4369-b21d-ce7af764b5e4"/>
    <ds:schemaRef ds:uri="d0bfecc9-b2a9-4251-a664-d25747a87d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8CE1E5-6E72-459F-837F-3F0517860B0B}">
  <ds:schemaRefs>
    <ds:schemaRef ds:uri="http://schemas.microsoft.com/office/2006/metadata/properties"/>
    <ds:schemaRef ds:uri="http://schemas.microsoft.com/office/infopath/2007/PartnerControls"/>
    <ds:schemaRef ds:uri="deaee263-2039-4369-b21d-ce7af764b5e4"/>
    <ds:schemaRef ds:uri="d0bfecc9-b2a9-4251-a664-d25747a87db7"/>
  </ds:schemaRefs>
</ds:datastoreItem>
</file>

<file path=customXml/itemProps3.xml><?xml version="1.0" encoding="utf-8"?>
<ds:datastoreItem xmlns:ds="http://schemas.openxmlformats.org/officeDocument/2006/customXml" ds:itemID="{CB28825A-0DD5-4AB0-B85D-890E1672805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Erica</dc:creator>
  <cp:keywords/>
  <dc:description/>
  <cp:lastModifiedBy>JMIR Copyeditor</cp:lastModifiedBy>
  <cp:revision>3</cp:revision>
  <dcterms:created xsi:type="dcterms:W3CDTF">2024-01-08T19:02:00Z</dcterms:created>
  <dcterms:modified xsi:type="dcterms:W3CDTF">2024-01-08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464F807672684CA2170B0E78A3A6B0</vt:lpwstr>
  </property>
  <property fmtid="{D5CDD505-2E9C-101B-9397-08002B2CF9AE}" pid="3" name="MediaServiceImageTags">
    <vt:lpwstr/>
  </property>
</Properties>
</file>